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283" w:rsidRPr="001579E8" w:rsidRDefault="00CC2283" w:rsidP="00CC2283">
      <w:pPr>
        <w:widowControl w:val="0"/>
        <w:suppressLineNumbers/>
        <w:tabs>
          <w:tab w:val="left" w:pos="64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  <w:bookmarkStart w:id="0" w:name="_GoBack"/>
      <w:bookmarkEnd w:id="0"/>
      <w:r w:rsidRPr="001579E8">
        <w:rPr>
          <w:rFonts w:ascii="Times New Roman" w:hAnsi="Times New Roman" w:cs="Times New Roman"/>
          <w:b/>
        </w:rPr>
        <w:t>Fertility Knowledge Assessment</w:t>
      </w:r>
    </w:p>
    <w:p w:rsidR="00CC2283" w:rsidRPr="001579E8" w:rsidRDefault="00CC2283" w:rsidP="00CC2283">
      <w:pPr>
        <w:suppressLineNumbers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</w:rPr>
        <w:t xml:space="preserve"> (1) In what part of the body does the sperm normally fertilize (combine with) the egg?</w:t>
      </w:r>
    </w:p>
    <w:p w:rsidR="00CC2283" w:rsidRPr="001579E8" w:rsidRDefault="00CC2283" w:rsidP="00CC2283">
      <w:pPr>
        <w:numPr>
          <w:ilvl w:val="1"/>
          <w:numId w:val="10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</w:rPr>
        <w:t>Ovary</w:t>
      </w:r>
    </w:p>
    <w:p w:rsidR="00CC2283" w:rsidRPr="001579E8" w:rsidRDefault="00CC2283" w:rsidP="00CC2283">
      <w:pPr>
        <w:numPr>
          <w:ilvl w:val="1"/>
          <w:numId w:val="10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Fallopian Tube</w:t>
      </w:r>
    </w:p>
    <w:p w:rsidR="00CC2283" w:rsidRPr="001579E8" w:rsidRDefault="00CC2283" w:rsidP="00CC2283">
      <w:pPr>
        <w:numPr>
          <w:ilvl w:val="1"/>
          <w:numId w:val="10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 xml:space="preserve">Uterus (womb) </w:t>
      </w:r>
    </w:p>
    <w:p w:rsidR="00CC2283" w:rsidRPr="001579E8" w:rsidRDefault="00CC2283" w:rsidP="00CC2283">
      <w:pPr>
        <w:numPr>
          <w:ilvl w:val="1"/>
          <w:numId w:val="10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Cervix</w:t>
      </w:r>
    </w:p>
    <w:p w:rsidR="00CC2283" w:rsidRPr="001579E8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1579E8" w:rsidRDefault="00CC2283" w:rsidP="00CC2283">
      <w:pPr>
        <w:suppressLineNumbers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</w:rPr>
        <w:t>(2) How many eggs does a fertile woman normally release (ovulate) each month?</w:t>
      </w:r>
    </w:p>
    <w:p w:rsidR="00CC2283" w:rsidRPr="001579E8" w:rsidRDefault="00CC2283" w:rsidP="00CC2283">
      <w:pPr>
        <w:numPr>
          <w:ilvl w:val="1"/>
          <w:numId w:val="11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1</w:t>
      </w:r>
    </w:p>
    <w:p w:rsidR="00CC2283" w:rsidRPr="001579E8" w:rsidRDefault="00CC2283" w:rsidP="00CC2283">
      <w:pPr>
        <w:numPr>
          <w:ilvl w:val="1"/>
          <w:numId w:val="11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3</w:t>
      </w:r>
    </w:p>
    <w:p w:rsidR="00CC2283" w:rsidRPr="001579E8" w:rsidRDefault="00CC2283" w:rsidP="00CC2283">
      <w:pPr>
        <w:numPr>
          <w:ilvl w:val="1"/>
          <w:numId w:val="11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5</w:t>
      </w:r>
    </w:p>
    <w:p w:rsidR="00CC2283" w:rsidRPr="001579E8" w:rsidRDefault="00CC2283" w:rsidP="00CC2283">
      <w:pPr>
        <w:numPr>
          <w:ilvl w:val="1"/>
          <w:numId w:val="11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</w:rPr>
        <w:t>10</w:t>
      </w:r>
    </w:p>
    <w:p w:rsidR="00CC2283" w:rsidRPr="001579E8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1579E8" w:rsidRDefault="00CC2283" w:rsidP="00CC2283">
      <w:pPr>
        <w:suppressLineNumbers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</w:rPr>
        <w:t>(3) Sexually transmitted infections (infections passed through sexual intercourse) can lead to infertility in some women.</w:t>
      </w:r>
    </w:p>
    <w:p w:rsidR="00CC2283" w:rsidRPr="001579E8" w:rsidRDefault="00CC2283" w:rsidP="00CC2283">
      <w:pPr>
        <w:numPr>
          <w:ilvl w:val="1"/>
          <w:numId w:val="12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 xml:space="preserve">True - sexually transmitted infections, particularly when untreated, can lead to scarring of    </w:t>
      </w:r>
    </w:p>
    <w:p w:rsidR="00CC2283" w:rsidRPr="001579E8" w:rsidRDefault="00CC2283" w:rsidP="00CC2283">
      <w:pPr>
        <w:suppressLineNumbers/>
        <w:ind w:left="720" w:firstLine="72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</w:rPr>
        <w:t xml:space="preserve"> the fallopian tubes and are a common cause of infertility worldwide.</w:t>
      </w:r>
    </w:p>
    <w:p w:rsidR="00CC2283" w:rsidRPr="001579E8" w:rsidRDefault="00CC2283" w:rsidP="00CC2283">
      <w:pPr>
        <w:numPr>
          <w:ilvl w:val="1"/>
          <w:numId w:val="5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False - sexually transmitted infections rarely impact the fertile potential of a woman.</w:t>
      </w:r>
    </w:p>
    <w:p w:rsidR="00CC2283" w:rsidRPr="001579E8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1579E8" w:rsidRDefault="00CC2283" w:rsidP="00CC2283">
      <w:pPr>
        <w:suppressLineNumbers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</w:rPr>
        <w:t>(4) Men contribute to an estimated 30 to 50% cases of infertility among couples.</w:t>
      </w:r>
    </w:p>
    <w:p w:rsidR="00CC2283" w:rsidRPr="001579E8" w:rsidRDefault="00CC2283" w:rsidP="00CC2283">
      <w:pPr>
        <w:numPr>
          <w:ilvl w:val="1"/>
          <w:numId w:val="7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True - Men are an important cause of infertility in couples.</w:t>
      </w:r>
    </w:p>
    <w:p w:rsidR="00CC2283" w:rsidRPr="001579E8" w:rsidRDefault="00CC2283" w:rsidP="00CC2283">
      <w:pPr>
        <w:numPr>
          <w:ilvl w:val="1"/>
          <w:numId w:val="7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 xml:space="preserve">False - Men contribute to only a small fraction of infertile cases. </w:t>
      </w:r>
    </w:p>
    <w:p w:rsidR="00CC2283" w:rsidRPr="001579E8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1579E8" w:rsidRDefault="00CC2283" w:rsidP="00CC2283">
      <w:pPr>
        <w:suppressLineNumbers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</w:rPr>
        <w:t xml:space="preserve">(5) Most women can easily get pregnant when they are 40 years of age. </w:t>
      </w:r>
    </w:p>
    <w:p w:rsidR="00CC2283" w:rsidRPr="001579E8" w:rsidRDefault="00CC2283" w:rsidP="00CC2283">
      <w:pPr>
        <w:numPr>
          <w:ilvl w:val="1"/>
          <w:numId w:val="3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 xml:space="preserve">True - Women can easily get pregnant at age 40 when they want to have a baby. </w:t>
      </w:r>
    </w:p>
    <w:p w:rsidR="00CC2283" w:rsidRPr="001579E8" w:rsidRDefault="00CC2283" w:rsidP="00CC2283">
      <w:pPr>
        <w:numPr>
          <w:ilvl w:val="1"/>
          <w:numId w:val="3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False - it is naturally very difficult for most women to conceive past age 40, even with   use of strong fertility treatments.</w:t>
      </w:r>
    </w:p>
    <w:p w:rsidR="00CC2283" w:rsidRPr="001579E8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1579E8" w:rsidRDefault="00CC2283" w:rsidP="00CC2283">
      <w:pPr>
        <w:suppressLineNumbers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</w:rPr>
        <w:t>(6) In vitro fertilization (IVF) refers to an infertility treatment in which:</w:t>
      </w:r>
    </w:p>
    <w:p w:rsidR="00CC2283" w:rsidRPr="001579E8" w:rsidRDefault="00CC2283" w:rsidP="00CC2283">
      <w:pPr>
        <w:numPr>
          <w:ilvl w:val="1"/>
          <w:numId w:val="13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A man’s sperm is placed past the cervix directly inside the uterus.</w:t>
      </w:r>
    </w:p>
    <w:p w:rsidR="00CC2283" w:rsidRPr="001579E8" w:rsidRDefault="00CC2283" w:rsidP="00CC2283">
      <w:pPr>
        <w:numPr>
          <w:ilvl w:val="1"/>
          <w:numId w:val="13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A man’s sperm and woman’s egg are combined inside a laboratory and the resulting embryo is transferred into the uterus (womb).</w:t>
      </w:r>
    </w:p>
    <w:p w:rsidR="00CC2283" w:rsidRPr="001579E8" w:rsidRDefault="00CC2283" w:rsidP="00CC2283">
      <w:pPr>
        <w:numPr>
          <w:ilvl w:val="1"/>
          <w:numId w:val="13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</w:rPr>
        <w:t>When a woman carries a pregnancy for another couple that cannot get pregnant.</w:t>
      </w:r>
    </w:p>
    <w:p w:rsidR="00CC2283" w:rsidRPr="001579E8" w:rsidRDefault="00CC2283" w:rsidP="00CC2283">
      <w:pPr>
        <w:numPr>
          <w:ilvl w:val="1"/>
          <w:numId w:val="13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Surgery is performed to harvest sperm from the man</w:t>
      </w:r>
    </w:p>
    <w:p w:rsidR="00CC2283" w:rsidRPr="001579E8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1579E8" w:rsidRDefault="00CC2283" w:rsidP="00CC2283">
      <w:pPr>
        <w:suppressLineNumbers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</w:rPr>
        <w:t>(7) If a woman wants to get pregnant, when is the best time to have sexual intercourse in order to conceive (the optimal fertile window):</w:t>
      </w:r>
    </w:p>
    <w:p w:rsidR="00CC2283" w:rsidRPr="001579E8" w:rsidRDefault="00CC2283" w:rsidP="00CC2283">
      <w:pPr>
        <w:numPr>
          <w:ilvl w:val="1"/>
          <w:numId w:val="9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First three days after her period</w:t>
      </w:r>
    </w:p>
    <w:p w:rsidR="00CC2283" w:rsidRPr="001579E8" w:rsidRDefault="00CC2283" w:rsidP="00CC2283">
      <w:pPr>
        <w:numPr>
          <w:ilvl w:val="1"/>
          <w:numId w:val="9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lastRenderedPageBreak/>
        <w:t xml:space="preserve"> </w:t>
      </w:r>
      <w:r w:rsidRPr="001579E8">
        <w:rPr>
          <w:rFonts w:ascii="Times New Roman" w:eastAsia="Times New Roman" w:hAnsi="Times New Roman" w:cs="Times New Roman"/>
        </w:rPr>
        <w:t>Midway in her cycle</w:t>
      </w:r>
    </w:p>
    <w:p w:rsidR="00CC2283" w:rsidRPr="001579E8" w:rsidRDefault="00CC2283" w:rsidP="00CC2283">
      <w:pPr>
        <w:numPr>
          <w:ilvl w:val="1"/>
          <w:numId w:val="9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</w:rPr>
        <w:t>Three days prior to onset of a woman’s period</w:t>
      </w:r>
    </w:p>
    <w:p w:rsidR="00CC2283" w:rsidRPr="001579E8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1579E8" w:rsidRDefault="00CC2283" w:rsidP="00CC2283">
      <w:pPr>
        <w:suppressLineNumbers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</w:rPr>
        <w:t>(8) Having an abortion lowers the chance of pregnancy later in life.</w:t>
      </w:r>
    </w:p>
    <w:p w:rsidR="00CC2283" w:rsidRPr="001579E8" w:rsidRDefault="00CC2283" w:rsidP="00CC2283">
      <w:pPr>
        <w:numPr>
          <w:ilvl w:val="1"/>
          <w:numId w:val="4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True – An abortion when performed in safe, medical circumstances can make it harder to get pregnant later in life.</w:t>
      </w:r>
    </w:p>
    <w:p w:rsidR="00CC2283" w:rsidRPr="001579E8" w:rsidRDefault="00CC2283" w:rsidP="00CC2283">
      <w:pPr>
        <w:numPr>
          <w:ilvl w:val="1"/>
          <w:numId w:val="4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False- An abortion when performed in safe, medical circumstances does not affect the chance of a woman to get pregnant in later life.</w:t>
      </w:r>
    </w:p>
    <w:p w:rsidR="00CC2283" w:rsidRPr="001579E8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1579E8" w:rsidRDefault="00CC2283" w:rsidP="00CC2283">
      <w:pPr>
        <w:suppressLineNumbers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</w:rPr>
        <w:t>(9) The cost of a single in vitro fertilization cycle in the United States is</w:t>
      </w:r>
    </w:p>
    <w:p w:rsidR="00CC2283" w:rsidRPr="001579E8" w:rsidRDefault="00CC2283" w:rsidP="00CC2283">
      <w:pPr>
        <w:suppressLineNumbers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</w:rPr>
        <w:t>approximately:</w:t>
      </w:r>
    </w:p>
    <w:p w:rsidR="00CC2283" w:rsidRPr="001579E8" w:rsidRDefault="00CC2283" w:rsidP="00CC2283">
      <w:pPr>
        <w:numPr>
          <w:ilvl w:val="1"/>
          <w:numId w:val="8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$1,000</w:t>
      </w:r>
    </w:p>
    <w:p w:rsidR="00CC2283" w:rsidRPr="001579E8" w:rsidRDefault="00CC2283" w:rsidP="00CC2283">
      <w:pPr>
        <w:numPr>
          <w:ilvl w:val="1"/>
          <w:numId w:val="8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$12,000</w:t>
      </w:r>
    </w:p>
    <w:p w:rsidR="00CC2283" w:rsidRPr="001579E8" w:rsidRDefault="00CC2283" w:rsidP="00CC2283">
      <w:pPr>
        <w:numPr>
          <w:ilvl w:val="1"/>
          <w:numId w:val="8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$20,000</w:t>
      </w:r>
    </w:p>
    <w:p w:rsidR="00CC2283" w:rsidRPr="001579E8" w:rsidRDefault="00CC2283" w:rsidP="00CC2283">
      <w:pPr>
        <w:numPr>
          <w:ilvl w:val="1"/>
          <w:numId w:val="8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$100,000</w:t>
      </w:r>
    </w:p>
    <w:p w:rsidR="00CC2283" w:rsidRPr="001579E8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1579E8" w:rsidRDefault="00CC2283" w:rsidP="00CC2283">
      <w:pPr>
        <w:suppressLineNumbers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</w:rPr>
        <w:t>(10) Stress in women is an important cause of infertility.</w:t>
      </w:r>
    </w:p>
    <w:p w:rsidR="00CC2283" w:rsidRPr="001579E8" w:rsidRDefault="00CC2283" w:rsidP="00CC2283">
      <w:pPr>
        <w:numPr>
          <w:ilvl w:val="1"/>
          <w:numId w:val="6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True - Stress is an important cause of infertility among women</w:t>
      </w:r>
    </w:p>
    <w:p w:rsidR="00CC2283" w:rsidRPr="001579E8" w:rsidRDefault="00CC2283" w:rsidP="00CC2283">
      <w:pPr>
        <w:numPr>
          <w:ilvl w:val="1"/>
          <w:numId w:val="6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False - Infertility can lead to stress but stress itself is not considered usually a primary cause of infertility.</w:t>
      </w:r>
    </w:p>
    <w:p w:rsidR="00CC2283" w:rsidRPr="001579E8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1579E8" w:rsidRDefault="00CC2283" w:rsidP="00CC2283">
      <w:pPr>
        <w:suppressLineNumbers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</w:rPr>
        <w:t>(11) At a woman’s peak fertility, her chance of getting pregnant naturally through intercourse per month is:</w:t>
      </w:r>
    </w:p>
    <w:p w:rsidR="00CC2283" w:rsidRPr="001579E8" w:rsidRDefault="00CC2283" w:rsidP="00CC2283">
      <w:pPr>
        <w:numPr>
          <w:ilvl w:val="1"/>
          <w:numId w:val="2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10%</w:t>
      </w:r>
    </w:p>
    <w:p w:rsidR="00CC2283" w:rsidRPr="001579E8" w:rsidRDefault="00CC2283" w:rsidP="00CC2283">
      <w:pPr>
        <w:numPr>
          <w:ilvl w:val="1"/>
          <w:numId w:val="2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30%</w:t>
      </w:r>
    </w:p>
    <w:p w:rsidR="00CC2283" w:rsidRPr="001579E8" w:rsidRDefault="00CC2283" w:rsidP="00CC2283">
      <w:pPr>
        <w:numPr>
          <w:ilvl w:val="1"/>
          <w:numId w:val="2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50%</w:t>
      </w:r>
    </w:p>
    <w:p w:rsidR="00CC2283" w:rsidRPr="001579E8" w:rsidRDefault="00CC2283" w:rsidP="00CC2283">
      <w:pPr>
        <w:numPr>
          <w:ilvl w:val="1"/>
          <w:numId w:val="2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1579E8">
        <w:rPr>
          <w:rFonts w:ascii="Times New Roman" w:eastAsia="Times New Roman" w:hAnsi="Times New Roman" w:cs="Times New Roman"/>
          <w:b/>
        </w:rPr>
        <w:t xml:space="preserve"> </w:t>
      </w:r>
      <w:r w:rsidRPr="001579E8">
        <w:rPr>
          <w:rFonts w:ascii="Times New Roman" w:eastAsia="Times New Roman" w:hAnsi="Times New Roman" w:cs="Times New Roman"/>
        </w:rPr>
        <w:t>70%</w:t>
      </w:r>
    </w:p>
    <w:p w:rsidR="00CC2283" w:rsidRDefault="00CC2283" w:rsidP="00CC2283">
      <w:pPr>
        <w:widowControl w:val="0"/>
        <w:suppressLineNumbers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  <w:b/>
        </w:rPr>
      </w:pPr>
    </w:p>
    <w:p w:rsidR="00CC2283" w:rsidRDefault="00CC2283" w:rsidP="00CC2283">
      <w:pPr>
        <w:widowControl w:val="0"/>
        <w:suppressLineNumbers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  <w:b/>
        </w:rPr>
      </w:pPr>
    </w:p>
    <w:p w:rsidR="00CC2283" w:rsidRDefault="00CC2283" w:rsidP="00CC2283">
      <w:pPr>
        <w:widowControl w:val="0"/>
        <w:suppressLineNumbers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  <w:b/>
        </w:rPr>
      </w:pPr>
    </w:p>
    <w:p w:rsidR="00CC2283" w:rsidRDefault="00CC2283" w:rsidP="00CC2283">
      <w:pPr>
        <w:widowControl w:val="0"/>
        <w:suppressLineNumbers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  <w:b/>
        </w:rPr>
      </w:pPr>
    </w:p>
    <w:p w:rsidR="00CC2283" w:rsidRDefault="00CC2283" w:rsidP="00CC2283">
      <w:pPr>
        <w:widowControl w:val="0"/>
        <w:suppressLineNumbers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  <w:b/>
        </w:rPr>
      </w:pPr>
    </w:p>
    <w:p w:rsidR="00CC2283" w:rsidRDefault="00CC2283" w:rsidP="00CC2283">
      <w:pPr>
        <w:widowControl w:val="0"/>
        <w:suppressLineNumbers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  <w:b/>
        </w:rPr>
      </w:pPr>
    </w:p>
    <w:p w:rsidR="00CC2283" w:rsidRDefault="00CC2283" w:rsidP="00CC2283">
      <w:pPr>
        <w:widowControl w:val="0"/>
        <w:suppressLineNumbers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  <w:b/>
        </w:rPr>
      </w:pPr>
    </w:p>
    <w:p w:rsidR="00CC2283" w:rsidRDefault="00CC2283" w:rsidP="00CC2283">
      <w:pPr>
        <w:widowControl w:val="0"/>
        <w:suppressLineNumbers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  <w:b/>
        </w:rPr>
      </w:pPr>
    </w:p>
    <w:p w:rsidR="00CC2283" w:rsidRDefault="00CC2283" w:rsidP="00CC2283">
      <w:pPr>
        <w:suppressLineNumbers/>
        <w:rPr>
          <w:rFonts w:ascii="Times New Roman" w:eastAsia="Times New Roman" w:hAnsi="Times New Roman" w:cs="Times New Roman"/>
          <w:b/>
        </w:rPr>
      </w:pPr>
    </w:p>
    <w:p w:rsidR="00CC2283" w:rsidRDefault="00CC2283" w:rsidP="00CC2283">
      <w:pPr>
        <w:suppressLineNumbers/>
        <w:rPr>
          <w:rFonts w:ascii="Times New Roman" w:eastAsia="Times New Roman" w:hAnsi="Times New Roman" w:cs="Times New Roman"/>
          <w:b/>
        </w:rPr>
      </w:pP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  <w:b/>
        </w:rPr>
        <w:lastRenderedPageBreak/>
        <w:t xml:space="preserve"> Social Demographics Survey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(1) What is your gender?</w:t>
      </w:r>
    </w:p>
    <w:p w:rsidR="00CC2283" w:rsidRPr="00296FC6" w:rsidRDefault="00CC2283" w:rsidP="00CC2283">
      <w:pPr>
        <w:numPr>
          <w:ilvl w:val="1"/>
          <w:numId w:val="18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Male</w:t>
      </w:r>
    </w:p>
    <w:p w:rsidR="00CC2283" w:rsidRPr="00296FC6" w:rsidRDefault="00CC2283" w:rsidP="00CC2283">
      <w:pPr>
        <w:numPr>
          <w:ilvl w:val="1"/>
          <w:numId w:val="18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Female</w:t>
      </w:r>
    </w:p>
    <w:p w:rsidR="00CC2283" w:rsidRPr="00296FC6" w:rsidRDefault="00CC2283" w:rsidP="00CC2283">
      <w:pPr>
        <w:suppressLineNumbers/>
        <w:spacing w:line="276" w:lineRule="auto"/>
        <w:ind w:left="1080"/>
        <w:rPr>
          <w:rFonts w:ascii="Times New Roman" w:hAnsi="Times New Roman" w:cs="Times New Roman"/>
        </w:rPr>
      </w:pP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(2) In what year were you born? _____________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(3) In what country were you born?  ________________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(4) How long have you been in the United States? __________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(5) What do you consider your ethnicity to be? (Check all that apply)</w:t>
      </w:r>
    </w:p>
    <w:p w:rsidR="00CC2283" w:rsidRPr="00296FC6" w:rsidRDefault="00CC2283" w:rsidP="00CC2283">
      <w:pPr>
        <w:numPr>
          <w:ilvl w:val="1"/>
          <w:numId w:val="1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White/European American/ Caucasian</w:t>
      </w:r>
    </w:p>
    <w:p w:rsidR="00CC2283" w:rsidRPr="00296FC6" w:rsidRDefault="00CC2283" w:rsidP="00CC2283">
      <w:pPr>
        <w:numPr>
          <w:ilvl w:val="1"/>
          <w:numId w:val="1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African-American/Black</w:t>
      </w:r>
    </w:p>
    <w:p w:rsidR="00CC2283" w:rsidRPr="00296FC6" w:rsidRDefault="00CC2283" w:rsidP="00CC2283">
      <w:pPr>
        <w:numPr>
          <w:ilvl w:val="1"/>
          <w:numId w:val="1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Latino/Hispanic</w:t>
      </w:r>
    </w:p>
    <w:p w:rsidR="00CC2283" w:rsidRPr="00296FC6" w:rsidRDefault="00CC2283" w:rsidP="00CC2283">
      <w:pPr>
        <w:numPr>
          <w:ilvl w:val="1"/>
          <w:numId w:val="1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Asian</w:t>
      </w:r>
    </w:p>
    <w:p w:rsidR="00CC2283" w:rsidRPr="00296FC6" w:rsidRDefault="00CC2283" w:rsidP="00CC2283">
      <w:pPr>
        <w:numPr>
          <w:ilvl w:val="1"/>
          <w:numId w:val="1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Pacific Islander</w:t>
      </w:r>
    </w:p>
    <w:p w:rsidR="00CC2283" w:rsidRPr="00296FC6" w:rsidRDefault="00CC2283" w:rsidP="00CC2283">
      <w:pPr>
        <w:numPr>
          <w:ilvl w:val="1"/>
          <w:numId w:val="1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Native American, American Indian, Alaskan Native or Indigenous</w:t>
      </w:r>
    </w:p>
    <w:p w:rsidR="00CC2283" w:rsidRPr="00296FC6" w:rsidRDefault="00CC2283" w:rsidP="00CC2283">
      <w:pPr>
        <w:numPr>
          <w:ilvl w:val="1"/>
          <w:numId w:val="1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Mixed/Multi-ethnic: Please specify if possible: ______________</w:t>
      </w:r>
    </w:p>
    <w:p w:rsidR="00CC2283" w:rsidRPr="00296FC6" w:rsidRDefault="00CC2283" w:rsidP="00CC2283">
      <w:pPr>
        <w:numPr>
          <w:ilvl w:val="1"/>
          <w:numId w:val="1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Do not know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(6) What is the primary language spoken at home?</w:t>
      </w:r>
    </w:p>
    <w:p w:rsidR="00CC2283" w:rsidRPr="00296FC6" w:rsidRDefault="00CC2283" w:rsidP="00CC2283">
      <w:pPr>
        <w:numPr>
          <w:ilvl w:val="1"/>
          <w:numId w:val="26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English only</w:t>
      </w:r>
    </w:p>
    <w:p w:rsidR="00CC2283" w:rsidRPr="00296FC6" w:rsidRDefault="00CC2283" w:rsidP="00CC2283">
      <w:pPr>
        <w:numPr>
          <w:ilvl w:val="1"/>
          <w:numId w:val="26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Spanish Only</w:t>
      </w:r>
    </w:p>
    <w:p w:rsidR="00CC2283" w:rsidRPr="00296FC6" w:rsidRDefault="00CC2283" w:rsidP="00CC2283">
      <w:pPr>
        <w:numPr>
          <w:ilvl w:val="1"/>
          <w:numId w:val="26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Mandarin</w:t>
      </w:r>
    </w:p>
    <w:p w:rsidR="00CC2283" w:rsidRPr="00296FC6" w:rsidRDefault="00CC2283" w:rsidP="00CC2283">
      <w:pPr>
        <w:numPr>
          <w:ilvl w:val="1"/>
          <w:numId w:val="26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Cantonese</w:t>
      </w:r>
    </w:p>
    <w:p w:rsidR="00CC2283" w:rsidRPr="00296FC6" w:rsidRDefault="00CC2283" w:rsidP="00CC2283">
      <w:pPr>
        <w:numPr>
          <w:ilvl w:val="1"/>
          <w:numId w:val="26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Vietnamese</w:t>
      </w:r>
    </w:p>
    <w:p w:rsidR="00CC2283" w:rsidRPr="00296FC6" w:rsidRDefault="00CC2283" w:rsidP="00CC2283">
      <w:pPr>
        <w:numPr>
          <w:ilvl w:val="1"/>
          <w:numId w:val="26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Arabic </w:t>
      </w:r>
    </w:p>
    <w:p w:rsidR="00CC2283" w:rsidRPr="00296FC6" w:rsidRDefault="00CC2283" w:rsidP="00CC2283">
      <w:pPr>
        <w:numPr>
          <w:ilvl w:val="1"/>
          <w:numId w:val="26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Tagalog</w:t>
      </w:r>
    </w:p>
    <w:p w:rsidR="00CC2283" w:rsidRPr="00296FC6" w:rsidRDefault="00CC2283" w:rsidP="00CC2283">
      <w:pPr>
        <w:numPr>
          <w:ilvl w:val="1"/>
          <w:numId w:val="26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Korean</w:t>
      </w:r>
    </w:p>
    <w:p w:rsidR="00CC2283" w:rsidRPr="00296FC6" w:rsidRDefault="00CC2283" w:rsidP="00CC2283">
      <w:pPr>
        <w:numPr>
          <w:ilvl w:val="1"/>
          <w:numId w:val="26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Bilingual: Which languages?______________</w:t>
      </w:r>
    </w:p>
    <w:p w:rsidR="00CC2283" w:rsidRPr="00296FC6" w:rsidRDefault="00CC2283" w:rsidP="00CC2283">
      <w:pPr>
        <w:numPr>
          <w:ilvl w:val="1"/>
          <w:numId w:val="26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Other: _______________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(7) What is your religion?</w:t>
      </w:r>
    </w:p>
    <w:p w:rsidR="00CC2283" w:rsidRPr="00296FC6" w:rsidRDefault="00CC2283" w:rsidP="00CC2283">
      <w:pPr>
        <w:numPr>
          <w:ilvl w:val="1"/>
          <w:numId w:val="21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Protestantism</w:t>
      </w:r>
    </w:p>
    <w:p w:rsidR="00CC2283" w:rsidRPr="00296FC6" w:rsidRDefault="00CC2283" w:rsidP="00CC2283">
      <w:pPr>
        <w:numPr>
          <w:ilvl w:val="1"/>
          <w:numId w:val="21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Catholicism</w:t>
      </w:r>
    </w:p>
    <w:p w:rsidR="00CC2283" w:rsidRPr="00296FC6" w:rsidRDefault="00CC2283" w:rsidP="00CC2283">
      <w:pPr>
        <w:numPr>
          <w:ilvl w:val="1"/>
          <w:numId w:val="21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Christianity</w:t>
      </w:r>
    </w:p>
    <w:p w:rsidR="00CC2283" w:rsidRPr="00296FC6" w:rsidRDefault="00CC2283" w:rsidP="00CC2283">
      <w:pPr>
        <w:numPr>
          <w:ilvl w:val="1"/>
          <w:numId w:val="21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Judaism</w:t>
      </w:r>
    </w:p>
    <w:p w:rsidR="00CC2283" w:rsidRPr="00296FC6" w:rsidRDefault="00CC2283" w:rsidP="00CC2283">
      <w:pPr>
        <w:numPr>
          <w:ilvl w:val="1"/>
          <w:numId w:val="21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Atheism/agnosticism</w:t>
      </w:r>
    </w:p>
    <w:p w:rsidR="00CC2283" w:rsidRPr="00296FC6" w:rsidRDefault="00CC2283" w:rsidP="00CC2283">
      <w:pPr>
        <w:numPr>
          <w:ilvl w:val="1"/>
          <w:numId w:val="21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Buddhism</w:t>
      </w:r>
    </w:p>
    <w:p w:rsidR="00CC2283" w:rsidRPr="00296FC6" w:rsidRDefault="00CC2283" w:rsidP="00CC2283">
      <w:pPr>
        <w:numPr>
          <w:ilvl w:val="1"/>
          <w:numId w:val="21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Islam</w:t>
      </w:r>
    </w:p>
    <w:p w:rsidR="00CC2283" w:rsidRPr="00296FC6" w:rsidRDefault="00CC2283" w:rsidP="00CC2283">
      <w:pPr>
        <w:numPr>
          <w:ilvl w:val="1"/>
          <w:numId w:val="21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lastRenderedPageBreak/>
        <w:t xml:space="preserve"> Other:_________________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(8) What is your marital status? </w:t>
      </w:r>
    </w:p>
    <w:p w:rsidR="00CC2283" w:rsidRPr="00296FC6" w:rsidRDefault="00CC2283" w:rsidP="00CC2283">
      <w:pPr>
        <w:numPr>
          <w:ilvl w:val="1"/>
          <w:numId w:val="22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Married</w:t>
      </w:r>
    </w:p>
    <w:p w:rsidR="00CC2283" w:rsidRPr="00296FC6" w:rsidRDefault="00CC2283" w:rsidP="00CC2283">
      <w:pPr>
        <w:numPr>
          <w:ilvl w:val="1"/>
          <w:numId w:val="22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Unmarried (single, never married, domestic partner)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(9) Number of total years married? ________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(10) Number of previous marriages (not including current marriage)? ________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(11) Number of children from previous marriages? ______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(12) Have you been pregnant before?</w:t>
      </w:r>
    </w:p>
    <w:p w:rsidR="00CC2283" w:rsidRPr="00296FC6" w:rsidRDefault="00CC2283" w:rsidP="00CC2283">
      <w:pPr>
        <w:numPr>
          <w:ilvl w:val="1"/>
          <w:numId w:val="16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Yes</w:t>
      </w:r>
    </w:p>
    <w:p w:rsidR="00CC2283" w:rsidRPr="00296FC6" w:rsidRDefault="00CC2283" w:rsidP="00CC2283">
      <w:pPr>
        <w:numPr>
          <w:ilvl w:val="1"/>
          <w:numId w:val="16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No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(13) If yes, how many times? _____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(14) How many children do you have? ______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If you have children: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ab/>
        <w:t>Age of children: _____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ab/>
        <w:t>Gender of Children:</w:t>
      </w:r>
    </w:p>
    <w:p w:rsidR="00CC2283" w:rsidRPr="00296FC6" w:rsidRDefault="00CC2283" w:rsidP="00CC2283">
      <w:pPr>
        <w:numPr>
          <w:ilvl w:val="1"/>
          <w:numId w:val="15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Male</w:t>
      </w:r>
      <w:r w:rsidRPr="00296FC6">
        <w:rPr>
          <w:rFonts w:ascii="Times New Roman" w:eastAsia="Times New Roman" w:hAnsi="Times New Roman" w:cs="Times New Roman"/>
        </w:rPr>
        <w:tab/>
      </w:r>
    </w:p>
    <w:p w:rsidR="00CC2283" w:rsidRPr="00296FC6" w:rsidRDefault="00CC2283" w:rsidP="00CC2283">
      <w:pPr>
        <w:numPr>
          <w:ilvl w:val="1"/>
          <w:numId w:val="15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Female</w:t>
      </w:r>
    </w:p>
    <w:p w:rsidR="00CC2283" w:rsidRPr="00296FC6" w:rsidRDefault="00CC2283" w:rsidP="00CC2283">
      <w:pPr>
        <w:numPr>
          <w:ilvl w:val="1"/>
          <w:numId w:val="15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Other_________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(15) What is the highest degree or level of school you have completed?</w:t>
      </w:r>
    </w:p>
    <w:p w:rsidR="00CC2283" w:rsidRPr="00296FC6" w:rsidRDefault="00CC2283" w:rsidP="00CC2283">
      <w:pPr>
        <w:numPr>
          <w:ilvl w:val="1"/>
          <w:numId w:val="25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Grade school</w:t>
      </w:r>
    </w:p>
    <w:p w:rsidR="00CC2283" w:rsidRPr="00296FC6" w:rsidRDefault="00CC2283" w:rsidP="00CC2283">
      <w:pPr>
        <w:numPr>
          <w:ilvl w:val="1"/>
          <w:numId w:val="25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High School, GED</w:t>
      </w:r>
    </w:p>
    <w:p w:rsidR="00CC2283" w:rsidRPr="00296FC6" w:rsidRDefault="00CC2283" w:rsidP="00CC2283">
      <w:pPr>
        <w:numPr>
          <w:ilvl w:val="1"/>
          <w:numId w:val="25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Some college</w:t>
      </w:r>
    </w:p>
    <w:p w:rsidR="00CC2283" w:rsidRPr="00296FC6" w:rsidRDefault="00CC2283" w:rsidP="00CC2283">
      <w:pPr>
        <w:numPr>
          <w:ilvl w:val="1"/>
          <w:numId w:val="25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College degree</w:t>
      </w:r>
    </w:p>
    <w:p w:rsidR="00CC2283" w:rsidRPr="00296FC6" w:rsidRDefault="00CC2283" w:rsidP="00CC2283">
      <w:pPr>
        <w:numPr>
          <w:ilvl w:val="1"/>
          <w:numId w:val="25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Graduate degree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(16) What is your current or previous Occupation?</w:t>
      </w:r>
    </w:p>
    <w:p w:rsidR="00CC2283" w:rsidRPr="00296FC6" w:rsidRDefault="00CC2283" w:rsidP="00CC2283">
      <w:pPr>
        <w:numPr>
          <w:ilvl w:val="1"/>
          <w:numId w:val="20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Administrative/Technical</w:t>
      </w:r>
    </w:p>
    <w:p w:rsidR="00CC2283" w:rsidRPr="00296FC6" w:rsidRDefault="00CC2283" w:rsidP="00CC2283">
      <w:pPr>
        <w:numPr>
          <w:ilvl w:val="1"/>
          <w:numId w:val="20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Clerical/Sales</w:t>
      </w:r>
    </w:p>
    <w:p w:rsidR="00CC2283" w:rsidRPr="00296FC6" w:rsidRDefault="00CC2283" w:rsidP="00CC2283">
      <w:pPr>
        <w:numPr>
          <w:ilvl w:val="1"/>
          <w:numId w:val="20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Skilled Labor</w:t>
      </w:r>
    </w:p>
    <w:p w:rsidR="00CC2283" w:rsidRPr="00296FC6" w:rsidRDefault="00CC2283" w:rsidP="00CC2283">
      <w:pPr>
        <w:numPr>
          <w:ilvl w:val="1"/>
          <w:numId w:val="20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Unskilled Labor</w:t>
      </w:r>
    </w:p>
    <w:p w:rsidR="00CC2283" w:rsidRPr="00296FC6" w:rsidRDefault="00CC2283" w:rsidP="00CC2283">
      <w:pPr>
        <w:numPr>
          <w:ilvl w:val="1"/>
          <w:numId w:val="20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Homemaker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(17) What is your total household income?</w:t>
      </w:r>
    </w:p>
    <w:p w:rsidR="00CC2283" w:rsidRPr="00296FC6" w:rsidRDefault="00CC2283" w:rsidP="00CC2283">
      <w:pPr>
        <w:numPr>
          <w:ilvl w:val="1"/>
          <w:numId w:val="19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Less than $25,000</w:t>
      </w:r>
    </w:p>
    <w:p w:rsidR="00CC2283" w:rsidRPr="00296FC6" w:rsidRDefault="00CC2283" w:rsidP="00CC2283">
      <w:pPr>
        <w:numPr>
          <w:ilvl w:val="1"/>
          <w:numId w:val="19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$25,000-$50,000</w:t>
      </w:r>
    </w:p>
    <w:p w:rsidR="00CC2283" w:rsidRPr="00296FC6" w:rsidRDefault="00CC2283" w:rsidP="00CC2283">
      <w:pPr>
        <w:numPr>
          <w:ilvl w:val="1"/>
          <w:numId w:val="19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lastRenderedPageBreak/>
        <w:t xml:space="preserve"> $50,000-$75,000</w:t>
      </w:r>
    </w:p>
    <w:p w:rsidR="00CC2283" w:rsidRPr="00296FC6" w:rsidRDefault="00CC2283" w:rsidP="00CC2283">
      <w:pPr>
        <w:numPr>
          <w:ilvl w:val="1"/>
          <w:numId w:val="19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$75,000-$100,000</w:t>
      </w:r>
    </w:p>
    <w:p w:rsidR="00CC2283" w:rsidRPr="00296FC6" w:rsidRDefault="00CC2283" w:rsidP="00CC2283">
      <w:pPr>
        <w:numPr>
          <w:ilvl w:val="1"/>
          <w:numId w:val="19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$100,000-$150,000</w:t>
      </w:r>
    </w:p>
    <w:p w:rsidR="00CC2283" w:rsidRPr="00296FC6" w:rsidRDefault="00CC2283" w:rsidP="00CC2283">
      <w:pPr>
        <w:numPr>
          <w:ilvl w:val="1"/>
          <w:numId w:val="19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$150,000-$200,000</w:t>
      </w:r>
    </w:p>
    <w:p w:rsidR="00CC2283" w:rsidRPr="00296FC6" w:rsidRDefault="00CC2283" w:rsidP="00CC2283">
      <w:pPr>
        <w:numPr>
          <w:ilvl w:val="1"/>
          <w:numId w:val="19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$200,000-$250,000</w:t>
      </w:r>
    </w:p>
    <w:p w:rsidR="00CC2283" w:rsidRPr="00296FC6" w:rsidRDefault="00CC2283" w:rsidP="00CC2283">
      <w:pPr>
        <w:numPr>
          <w:ilvl w:val="1"/>
          <w:numId w:val="19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More than $250,0000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(18) What best describes your medical insurance?</w:t>
      </w:r>
    </w:p>
    <w:p w:rsidR="00CC2283" w:rsidRPr="00296FC6" w:rsidRDefault="00CC2283" w:rsidP="00CC2283">
      <w:pPr>
        <w:numPr>
          <w:ilvl w:val="1"/>
          <w:numId w:val="14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Private Health Insurance</w:t>
      </w:r>
    </w:p>
    <w:p w:rsidR="00CC2283" w:rsidRPr="00296FC6" w:rsidRDefault="00CC2283" w:rsidP="00CC2283">
      <w:pPr>
        <w:numPr>
          <w:ilvl w:val="1"/>
          <w:numId w:val="14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Public Health Assistance Program (including, for example, Healthy San   Francisco)</w:t>
      </w:r>
    </w:p>
    <w:p w:rsidR="00CC2283" w:rsidRPr="00296FC6" w:rsidRDefault="00CC2283" w:rsidP="00CC2283">
      <w:pPr>
        <w:numPr>
          <w:ilvl w:val="1"/>
          <w:numId w:val="14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No Health Insurance</w:t>
      </w:r>
    </w:p>
    <w:p w:rsidR="00CC2283" w:rsidRPr="00296FC6" w:rsidRDefault="00CC2283" w:rsidP="00CC2283">
      <w:pPr>
        <w:numPr>
          <w:ilvl w:val="1"/>
          <w:numId w:val="14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 Other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(19) Does your insurance cover fertility care for either diagnosis or treatment? </w:t>
      </w:r>
    </w:p>
    <w:p w:rsidR="00CC2283" w:rsidRPr="00296FC6" w:rsidRDefault="00CC2283" w:rsidP="00CC2283">
      <w:pPr>
        <w:numPr>
          <w:ilvl w:val="1"/>
          <w:numId w:val="24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Yes</w:t>
      </w:r>
    </w:p>
    <w:p w:rsidR="00CC2283" w:rsidRPr="00296FC6" w:rsidRDefault="00CC2283" w:rsidP="00CC2283">
      <w:pPr>
        <w:numPr>
          <w:ilvl w:val="1"/>
          <w:numId w:val="24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No</w:t>
      </w:r>
    </w:p>
    <w:p w:rsidR="00CC2283" w:rsidRPr="00296FC6" w:rsidRDefault="00CC2283" w:rsidP="00CC2283">
      <w:pPr>
        <w:numPr>
          <w:ilvl w:val="1"/>
          <w:numId w:val="24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I am not sure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(20) Have you previously sought any form of infertility treatment?</w:t>
      </w:r>
    </w:p>
    <w:p w:rsidR="00CC2283" w:rsidRPr="00296FC6" w:rsidRDefault="00CC2283" w:rsidP="00CC2283">
      <w:pPr>
        <w:numPr>
          <w:ilvl w:val="1"/>
          <w:numId w:val="17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Yes</w:t>
      </w:r>
    </w:p>
    <w:p w:rsidR="00CC2283" w:rsidRPr="00296FC6" w:rsidRDefault="00CC2283" w:rsidP="00CC2283">
      <w:pPr>
        <w:numPr>
          <w:ilvl w:val="1"/>
          <w:numId w:val="17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No</w:t>
      </w:r>
    </w:p>
    <w:p w:rsidR="00CC2283" w:rsidRPr="00296FC6" w:rsidRDefault="00CC2283" w:rsidP="00CC2283">
      <w:pPr>
        <w:numPr>
          <w:ilvl w:val="1"/>
          <w:numId w:val="17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I am not sure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(21) What type of infertility treatment have you previously had?</w:t>
      </w:r>
    </w:p>
    <w:p w:rsidR="00CC2283" w:rsidRPr="00296FC6" w:rsidRDefault="00CC2283" w:rsidP="00CC2283">
      <w:pPr>
        <w:numPr>
          <w:ilvl w:val="1"/>
          <w:numId w:val="23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 xml:space="preserve">Medications </w:t>
      </w:r>
    </w:p>
    <w:p w:rsidR="00CC2283" w:rsidRPr="00296FC6" w:rsidRDefault="00CC2283" w:rsidP="00CC2283">
      <w:pPr>
        <w:numPr>
          <w:ilvl w:val="1"/>
          <w:numId w:val="23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Medications with intrauterine insemination</w:t>
      </w:r>
    </w:p>
    <w:p w:rsidR="00CC2283" w:rsidRPr="00296FC6" w:rsidRDefault="00CC2283" w:rsidP="00CC2283">
      <w:pPr>
        <w:numPr>
          <w:ilvl w:val="1"/>
          <w:numId w:val="23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In Vitro Fertilization (IVF)</w:t>
      </w:r>
    </w:p>
    <w:p w:rsidR="00CC2283" w:rsidRPr="00296FC6" w:rsidRDefault="00CC2283" w:rsidP="00CC2283">
      <w:pPr>
        <w:numPr>
          <w:ilvl w:val="1"/>
          <w:numId w:val="23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Other form of treatment</w:t>
      </w:r>
    </w:p>
    <w:p w:rsidR="00CC2283" w:rsidRPr="00296FC6" w:rsidRDefault="00CC2283" w:rsidP="00CC2283">
      <w:pPr>
        <w:numPr>
          <w:ilvl w:val="1"/>
          <w:numId w:val="23"/>
        </w:numPr>
        <w:suppressLineNumbers/>
        <w:spacing w:line="276" w:lineRule="auto"/>
        <w:ind w:hanging="360"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No treatment</w:t>
      </w:r>
    </w:p>
    <w:p w:rsidR="00CC2283" w:rsidRPr="00296FC6" w:rsidRDefault="00CC2283" w:rsidP="00CC2283">
      <w:pPr>
        <w:suppressLineNumbers/>
        <w:ind w:left="720"/>
        <w:rPr>
          <w:rFonts w:ascii="Times New Roman" w:hAnsi="Times New Roman" w:cs="Times New Roman"/>
        </w:rPr>
      </w:pP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(22) If other form of treatment selected above, what type of treatment:_____________________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>(20) Please indicate if you have had any of the following (check all that apply).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ab/>
        <w:t>Ectopic pregnancy ______________times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ab/>
        <w:t>Therapeutic Abortion _____________times</w:t>
      </w:r>
    </w:p>
    <w:p w:rsidR="00CC2283" w:rsidRPr="00296FC6" w:rsidRDefault="00CC2283" w:rsidP="00CC2283">
      <w:pPr>
        <w:suppressLineNumbers/>
        <w:rPr>
          <w:rFonts w:ascii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ab/>
        <w:t>Miscarriage (spontaneous abortions)_____________times</w:t>
      </w:r>
    </w:p>
    <w:p w:rsidR="00CC2283" w:rsidRPr="00296FC6" w:rsidRDefault="00CC2283" w:rsidP="00CC2283">
      <w:pPr>
        <w:suppressLineNumbers/>
        <w:rPr>
          <w:rFonts w:ascii="Times New Roman" w:eastAsia="Times New Roman" w:hAnsi="Times New Roman" w:cs="Times New Roman"/>
        </w:rPr>
      </w:pPr>
      <w:r w:rsidRPr="00296FC6">
        <w:rPr>
          <w:rFonts w:ascii="Times New Roman" w:eastAsia="Times New Roman" w:hAnsi="Times New Roman" w:cs="Times New Roman"/>
        </w:rPr>
        <w:tab/>
        <w:t>Stillbirth ____________times</w:t>
      </w:r>
    </w:p>
    <w:p w:rsidR="00CC2283" w:rsidRPr="00296FC6" w:rsidRDefault="00CC2283" w:rsidP="00CC2283">
      <w:pPr>
        <w:suppressLineNumbers/>
        <w:rPr>
          <w:rFonts w:ascii="Times New Roman" w:eastAsia="Times New Roman" w:hAnsi="Times New Roman" w:cs="Times New Roman"/>
        </w:rPr>
      </w:pPr>
    </w:p>
    <w:p w:rsidR="00CC2283" w:rsidRPr="00296FC6" w:rsidRDefault="00CC2283" w:rsidP="00CC2283">
      <w:pPr>
        <w:suppressLineNumbers/>
        <w:rPr>
          <w:rFonts w:ascii="Times New Roman" w:eastAsia="Times New Roman" w:hAnsi="Times New Roman" w:cs="Times New Roman"/>
        </w:rPr>
      </w:pPr>
    </w:p>
    <w:p w:rsidR="00CC2283" w:rsidRPr="00296FC6" w:rsidRDefault="00CC2283" w:rsidP="00CC2283">
      <w:pPr>
        <w:suppressLineNumbers/>
        <w:rPr>
          <w:rFonts w:ascii="Times New Roman" w:eastAsia="Times New Roman" w:hAnsi="Times New Roman" w:cs="Times New Roman"/>
        </w:rPr>
      </w:pPr>
    </w:p>
    <w:p w:rsidR="00CC2283" w:rsidRDefault="00CC2283" w:rsidP="00CC2283">
      <w:pPr>
        <w:suppressLineNumbers/>
        <w:rPr>
          <w:rFonts w:ascii="Times New Roman" w:eastAsia="Times New Roman" w:hAnsi="Times New Roman" w:cs="Times New Roman"/>
        </w:rPr>
      </w:pPr>
    </w:p>
    <w:p w:rsidR="0078221C" w:rsidRDefault="0078221C"/>
    <w:sectPr w:rsidR="0078221C" w:rsidSect="001E7EE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94409"/>
    <w:multiLevelType w:val="multilevel"/>
    <w:tmpl w:val="82F8D6DE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1">
    <w:nsid w:val="02B34478"/>
    <w:multiLevelType w:val="multilevel"/>
    <w:tmpl w:val="C7AEF998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2">
    <w:nsid w:val="0FA15302"/>
    <w:multiLevelType w:val="multilevel"/>
    <w:tmpl w:val="50DC79F6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3">
    <w:nsid w:val="0FA31315"/>
    <w:multiLevelType w:val="multilevel"/>
    <w:tmpl w:val="77E02D48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4">
    <w:nsid w:val="139F6140"/>
    <w:multiLevelType w:val="multilevel"/>
    <w:tmpl w:val="2C84485E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5">
    <w:nsid w:val="187F7C5F"/>
    <w:multiLevelType w:val="multilevel"/>
    <w:tmpl w:val="14648D04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6">
    <w:nsid w:val="30A451F5"/>
    <w:multiLevelType w:val="multilevel"/>
    <w:tmpl w:val="D5B4120E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7">
    <w:nsid w:val="34526B25"/>
    <w:multiLevelType w:val="multilevel"/>
    <w:tmpl w:val="80DC1910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8">
    <w:nsid w:val="39716069"/>
    <w:multiLevelType w:val="multilevel"/>
    <w:tmpl w:val="DD140948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9">
    <w:nsid w:val="3F666885"/>
    <w:multiLevelType w:val="multilevel"/>
    <w:tmpl w:val="1D9404B0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10">
    <w:nsid w:val="460F6FE6"/>
    <w:multiLevelType w:val="multilevel"/>
    <w:tmpl w:val="1212A2F8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11">
    <w:nsid w:val="49132A19"/>
    <w:multiLevelType w:val="multilevel"/>
    <w:tmpl w:val="54247E34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12">
    <w:nsid w:val="4CB21418"/>
    <w:multiLevelType w:val="multilevel"/>
    <w:tmpl w:val="38265530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13">
    <w:nsid w:val="4D4C1DF3"/>
    <w:multiLevelType w:val="multilevel"/>
    <w:tmpl w:val="3F924692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14">
    <w:nsid w:val="4ECA735D"/>
    <w:multiLevelType w:val="multilevel"/>
    <w:tmpl w:val="19A04F8A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15">
    <w:nsid w:val="51CA69A1"/>
    <w:multiLevelType w:val="multilevel"/>
    <w:tmpl w:val="359058C2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16">
    <w:nsid w:val="587E1E31"/>
    <w:multiLevelType w:val="multilevel"/>
    <w:tmpl w:val="DC901E9C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17">
    <w:nsid w:val="6330727F"/>
    <w:multiLevelType w:val="multilevel"/>
    <w:tmpl w:val="7EC01FFE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18">
    <w:nsid w:val="65DF79B4"/>
    <w:multiLevelType w:val="multilevel"/>
    <w:tmpl w:val="630A0924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19">
    <w:nsid w:val="67F3129B"/>
    <w:multiLevelType w:val="multilevel"/>
    <w:tmpl w:val="F6C0D602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20">
    <w:nsid w:val="69471957"/>
    <w:multiLevelType w:val="multilevel"/>
    <w:tmpl w:val="AE6E4A08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21">
    <w:nsid w:val="6C4D1DE5"/>
    <w:multiLevelType w:val="multilevel"/>
    <w:tmpl w:val="450EB7B0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22">
    <w:nsid w:val="70EC5E7E"/>
    <w:multiLevelType w:val="multilevel"/>
    <w:tmpl w:val="C53407AE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23">
    <w:nsid w:val="723A6285"/>
    <w:multiLevelType w:val="multilevel"/>
    <w:tmpl w:val="B93CD258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24">
    <w:nsid w:val="742C19F1"/>
    <w:multiLevelType w:val="multilevel"/>
    <w:tmpl w:val="EECCB20E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abstractNum w:abstractNumId="25">
    <w:nsid w:val="78D25BDF"/>
    <w:multiLevelType w:val="multilevel"/>
    <w:tmpl w:val="6A4C7438"/>
    <w:lvl w:ilvl="0">
      <w:start w:val="1"/>
      <w:numFmt w:val="bullet"/>
      <w:lvlText w:val="●"/>
      <w:lvlJc w:val="left"/>
      <w:pPr>
        <w:ind w:left="720" w:firstLine="36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Times New Roman" w:eastAsia="Times New Roman" w:hAnsi="Times New Roman" w:cs="Times New Roman"/>
        <w:b/>
        <w:i w:val="0"/>
        <w:smallCaps w:val="0"/>
        <w:strike w:val="0"/>
        <w:color w:val="000000"/>
        <w:sz w:val="22"/>
        <w:highlight w:val="none"/>
        <w:u w:val="none"/>
        <w:vertAlign w:val="baseline"/>
      </w:rPr>
    </w:lvl>
  </w:abstractNum>
  <w:num w:numId="1">
    <w:abstractNumId w:val="11"/>
  </w:num>
  <w:num w:numId="2">
    <w:abstractNumId w:val="17"/>
  </w:num>
  <w:num w:numId="3">
    <w:abstractNumId w:val="5"/>
  </w:num>
  <w:num w:numId="4">
    <w:abstractNumId w:val="22"/>
  </w:num>
  <w:num w:numId="5">
    <w:abstractNumId w:val="20"/>
  </w:num>
  <w:num w:numId="6">
    <w:abstractNumId w:val="16"/>
  </w:num>
  <w:num w:numId="7">
    <w:abstractNumId w:val="10"/>
  </w:num>
  <w:num w:numId="8">
    <w:abstractNumId w:val="14"/>
  </w:num>
  <w:num w:numId="9">
    <w:abstractNumId w:val="25"/>
  </w:num>
  <w:num w:numId="10">
    <w:abstractNumId w:val="6"/>
  </w:num>
  <w:num w:numId="11">
    <w:abstractNumId w:val="23"/>
  </w:num>
  <w:num w:numId="12">
    <w:abstractNumId w:val="13"/>
  </w:num>
  <w:num w:numId="13">
    <w:abstractNumId w:val="3"/>
  </w:num>
  <w:num w:numId="14">
    <w:abstractNumId w:val="21"/>
  </w:num>
  <w:num w:numId="15">
    <w:abstractNumId w:val="9"/>
  </w:num>
  <w:num w:numId="16">
    <w:abstractNumId w:val="2"/>
  </w:num>
  <w:num w:numId="17">
    <w:abstractNumId w:val="8"/>
  </w:num>
  <w:num w:numId="18">
    <w:abstractNumId w:val="7"/>
  </w:num>
  <w:num w:numId="19">
    <w:abstractNumId w:val="1"/>
  </w:num>
  <w:num w:numId="20">
    <w:abstractNumId w:val="0"/>
  </w:num>
  <w:num w:numId="21">
    <w:abstractNumId w:val="19"/>
  </w:num>
  <w:num w:numId="22">
    <w:abstractNumId w:val="15"/>
  </w:num>
  <w:num w:numId="23">
    <w:abstractNumId w:val="12"/>
  </w:num>
  <w:num w:numId="24">
    <w:abstractNumId w:val="24"/>
  </w:num>
  <w:num w:numId="25">
    <w:abstractNumId w:val="4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C2283"/>
    <w:rsid w:val="001E7EE6"/>
    <w:rsid w:val="0078221C"/>
    <w:rsid w:val="00C30121"/>
    <w:rsid w:val="00CC2283"/>
    <w:rsid w:val="00EE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01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01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89</Words>
  <Characters>4491</Characters>
  <Application>Microsoft Office Word</Application>
  <DocSecurity>0</DocSecurity>
  <Lines>204</Lines>
  <Paragraphs>168</Paragraphs>
  <ScaleCrop>false</ScaleCrop>
  <Company/>
  <LinksUpToDate>false</LinksUpToDate>
  <CharactersWithSpaces>5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yn Hoffman</dc:creator>
  <cp:keywords/>
  <dc:description/>
  <cp:lastModifiedBy>S3G_Reference_Citation_Sequence</cp:lastModifiedBy>
  <cp:revision>4</cp:revision>
  <dcterms:created xsi:type="dcterms:W3CDTF">2020-03-18T20:42:00Z</dcterms:created>
  <dcterms:modified xsi:type="dcterms:W3CDTF">2020-07-22T15:50:00Z</dcterms:modified>
</cp:coreProperties>
</file>